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D9E95" w14:textId="1B7D4B6F" w:rsidR="00FC7C65" w:rsidRPr="00525180" w:rsidRDefault="00965AE3" w:rsidP="000F104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25180">
        <w:rPr>
          <w:rFonts w:ascii="Times New Roman" w:hAnsi="Times New Roman" w:cs="Times New Roman"/>
          <w:b/>
          <w:sz w:val="24"/>
          <w:szCs w:val="24"/>
          <w:lang w:val="en-CA"/>
        </w:rPr>
        <w:t>Supplementary data</w:t>
      </w:r>
    </w:p>
    <w:p w14:paraId="2B399C4A" w14:textId="77777777" w:rsidR="00965AE3" w:rsidRPr="00525180" w:rsidRDefault="00965AE3" w:rsidP="000F10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C2D7FE0" w14:textId="77777777" w:rsidR="000F1041" w:rsidRPr="00525180" w:rsidRDefault="000F1041" w:rsidP="000F10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eastAsia="fr-C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291D4AF" wp14:editId="4F990FD8">
                <wp:simplePos x="0" y="0"/>
                <wp:positionH relativeFrom="column">
                  <wp:posOffset>1066800</wp:posOffset>
                </wp:positionH>
                <wp:positionV relativeFrom="paragraph">
                  <wp:posOffset>139700</wp:posOffset>
                </wp:positionV>
                <wp:extent cx="3361055" cy="2530475"/>
                <wp:effectExtent l="0" t="0" r="0" b="3175"/>
                <wp:wrapNone/>
                <wp:docPr id="3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1055" cy="2530475"/>
                          <a:chOff x="0" y="0"/>
                          <a:chExt cx="3361055" cy="2530475"/>
                        </a:xfrm>
                      </wpg:grpSpPr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415290" y="-415290"/>
                            <a:ext cx="2530475" cy="33610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746760" y="2125980"/>
                            <a:ext cx="251460" cy="3124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9F6A24" w14:textId="77777777" w:rsidR="000F1041" w:rsidRPr="000F1041" w:rsidRDefault="000F1041" w:rsidP="000F1041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0F1041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8860" y="2125980"/>
                            <a:ext cx="251460" cy="3124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8719F8" w14:textId="77777777" w:rsidR="000F1041" w:rsidRPr="000F1041" w:rsidRDefault="000F1041" w:rsidP="000F1041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91D4AF" id="Groupe 3" o:spid="_x0000_s1026" style="position:absolute;left:0;text-align:left;margin-left:84pt;margin-top:11pt;width:264.65pt;height:199.25pt;z-index:251662336" coordsize="33610,2530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left:4153;top:-4153;width:25304;height:33610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8" type="#_x0000_t202" style="position:absolute;left:7467;top:21259;width:2515;height:3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639F6A24" w14:textId="77777777" w:rsidR="000F1041" w:rsidRPr="000F1041" w:rsidRDefault="000F1041" w:rsidP="000F1041">
                        <w:pPr>
                          <w:jc w:val="center"/>
                          <w:rPr>
                            <w:b/>
                          </w:rPr>
                        </w:pPr>
                        <w:r w:rsidRPr="000F1041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Zone de texte 2" o:spid="_x0000_s1029" type="#_x0000_t202" style="position:absolute;left:23088;top:21259;width:2515;height:3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298719F8" w14:textId="77777777" w:rsidR="000F1041" w:rsidRPr="000F1041" w:rsidRDefault="000F1041" w:rsidP="000F1041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88F88AB" w14:textId="77777777" w:rsidR="000F1041" w:rsidRPr="00525180" w:rsidRDefault="000F1041" w:rsidP="000F10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57AEF3A" w14:textId="77777777" w:rsidR="000F1041" w:rsidRPr="00525180" w:rsidRDefault="000F1041" w:rsidP="000F10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28383526" w14:textId="77777777" w:rsidR="000F1041" w:rsidRPr="00525180" w:rsidRDefault="000F1041" w:rsidP="000F10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0F5BCBAC" w14:textId="77777777" w:rsidR="000F1041" w:rsidRPr="00525180" w:rsidRDefault="000F1041" w:rsidP="000F10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4FA1494B" w14:textId="77777777" w:rsidR="000F1041" w:rsidRPr="00525180" w:rsidRDefault="000F1041" w:rsidP="000F10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7985AAD8" w14:textId="77777777" w:rsidR="000F1041" w:rsidRPr="00525180" w:rsidRDefault="000F1041" w:rsidP="000F10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17F81031" w14:textId="77777777" w:rsidR="000F1041" w:rsidRPr="000F1041" w:rsidRDefault="000F1041" w:rsidP="000F10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F1041">
        <w:rPr>
          <w:rFonts w:ascii="Times New Roman" w:hAnsi="Times New Roman" w:cs="Times New Roman"/>
          <w:b/>
          <w:sz w:val="24"/>
          <w:szCs w:val="24"/>
          <w:lang w:val="en-CA"/>
        </w:rPr>
        <w:t>Figure 1.</w:t>
      </w:r>
      <w:r w:rsidRPr="000F1041">
        <w:rPr>
          <w:rFonts w:ascii="Times New Roman" w:hAnsi="Times New Roman" w:cs="Times New Roman"/>
          <w:sz w:val="24"/>
          <w:szCs w:val="24"/>
          <w:lang w:val="en-CA"/>
        </w:rPr>
        <w:t xml:space="preserve"> D</w:t>
      </w:r>
      <w:r w:rsidR="00452D3F">
        <w:rPr>
          <w:rFonts w:ascii="Times New Roman" w:hAnsi="Times New Roman" w:cs="Times New Roman"/>
          <w:sz w:val="24"/>
          <w:szCs w:val="24"/>
          <w:lang w:val="en-CA"/>
        </w:rPr>
        <w:t xml:space="preserve">igital images of polymer blend </w:t>
      </w:r>
      <w:r w:rsidRPr="000F1041">
        <w:rPr>
          <w:rFonts w:ascii="Times New Roman" w:hAnsi="Times New Roman" w:cs="Times New Roman"/>
          <w:sz w:val="24"/>
          <w:szCs w:val="24"/>
          <w:lang w:val="en-CA"/>
        </w:rPr>
        <w:t>G-EC</w:t>
      </w:r>
      <w:r w:rsidR="00452D3F">
        <w:rPr>
          <w:rFonts w:ascii="Times New Roman" w:hAnsi="Times New Roman" w:cs="Times New Roman"/>
          <w:sz w:val="24"/>
          <w:szCs w:val="24"/>
          <w:lang w:val="en-CA"/>
        </w:rPr>
        <w:t>-3</w:t>
      </w:r>
      <w:r w:rsidRPr="000F1041">
        <w:rPr>
          <w:rFonts w:ascii="Times New Roman" w:hAnsi="Times New Roman" w:cs="Times New Roman"/>
          <w:sz w:val="24"/>
          <w:szCs w:val="24"/>
          <w:lang w:val="en-CA"/>
        </w:rPr>
        <w:t xml:space="preserve"> fil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Pr="000F1041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>) and bioactive nanocomposite G-EC-5 film containing TCA and AgNPs (</w:t>
      </w:r>
      <w:r w:rsidRPr="000F1041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>
        <w:rPr>
          <w:rFonts w:ascii="Times New Roman" w:hAnsi="Times New Roman" w:cs="Times New Roman"/>
          <w:sz w:val="24"/>
          <w:szCs w:val="24"/>
          <w:lang w:val="en-CA"/>
        </w:rPr>
        <w:t>).</w:t>
      </w:r>
    </w:p>
    <w:sectPr w:rsidR="000F1041" w:rsidRPr="000F1041" w:rsidSect="00965AE3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3D2"/>
    <w:rsid w:val="0004659D"/>
    <w:rsid w:val="000F1041"/>
    <w:rsid w:val="002A6C65"/>
    <w:rsid w:val="004513D2"/>
    <w:rsid w:val="00452D3F"/>
    <w:rsid w:val="00525180"/>
    <w:rsid w:val="00965AE3"/>
    <w:rsid w:val="00D50B21"/>
    <w:rsid w:val="00DF3AB7"/>
    <w:rsid w:val="00FC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FE4EB"/>
  <w15:chartTrackingRefBased/>
  <w15:docId w15:val="{2C0441DA-AC1A-4E5A-99CF-B033C667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65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Salmieri, Stéphane</cp:lastModifiedBy>
  <cp:revision>6</cp:revision>
  <dcterms:created xsi:type="dcterms:W3CDTF">2025-12-10T23:14:00Z</dcterms:created>
  <dcterms:modified xsi:type="dcterms:W3CDTF">2025-12-16T19:59:00Z</dcterms:modified>
</cp:coreProperties>
</file>